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ABAB0" w14:textId="13D1335C" w:rsidR="00C5205A" w:rsidRDefault="00C90AE9">
      <w:pPr>
        <w:spacing w:before="0" w:after="200" w:line="302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Table </w:t>
      </w:r>
      <w:r w:rsidR="00FE4C27">
        <w:rPr>
          <w:rFonts w:cs="Times New Roman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 xml:space="preserve">3. </w:t>
      </w:r>
      <w:r w:rsidR="00527DD5" w:rsidRPr="0070197B">
        <w:rPr>
          <w:rFonts w:cs="Times New Roman"/>
          <w:bCs/>
          <w:szCs w:val="24"/>
          <w:lang w:val="en-GB"/>
        </w:rPr>
        <w:t xml:space="preserve">Data completeness across </w:t>
      </w:r>
      <w:r w:rsidR="00527DD5">
        <w:rPr>
          <w:rFonts w:cs="Times New Roman"/>
          <w:bCs/>
          <w:szCs w:val="24"/>
          <w:lang w:val="en-GB"/>
        </w:rPr>
        <w:t xml:space="preserve">animals </w:t>
      </w:r>
      <w:r w:rsidR="00975598">
        <w:rPr>
          <w:rFonts w:cs="Times New Roman"/>
          <w:bCs/>
          <w:szCs w:val="24"/>
          <w:lang w:val="en-GB"/>
        </w:rPr>
        <w:t>for the three (pig, calf, and sheep) trials</w:t>
      </w:r>
      <w:r w:rsidR="00527DD5" w:rsidRPr="0070197B">
        <w:rPr>
          <w:rFonts w:cs="Times New Roman"/>
          <w:bCs/>
          <w:szCs w:val="24"/>
          <w:lang w:val="en-GB"/>
        </w:rPr>
        <w:t>.</w:t>
      </w:r>
      <w:r w:rsidR="00527DD5">
        <w:rPr>
          <w:rFonts w:cs="Times New Roman"/>
          <w:b/>
          <w:szCs w:val="24"/>
          <w:lang w:val="en-GB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848"/>
        <w:gridCol w:w="1327"/>
        <w:gridCol w:w="1327"/>
      </w:tblGrid>
      <w:tr w:rsidR="00527DD5" w14:paraId="61F3399C" w14:textId="77777777" w:rsidTr="00D71174">
        <w:trPr>
          <w:trHeight w:val="367"/>
        </w:trPr>
        <w:tc>
          <w:tcPr>
            <w:tcW w:w="1242" w:type="dxa"/>
            <w:tcBorders>
              <w:top w:val="single" w:sz="4" w:space="0" w:color="auto"/>
            </w:tcBorders>
          </w:tcPr>
          <w:p w14:paraId="29F0839F" w14:textId="77777777" w:rsidR="00527DD5" w:rsidRPr="00527DD5" w:rsidRDefault="00527DD5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F63445" w14:textId="77777777" w:rsidR="00527DD5" w:rsidRPr="00527DD5" w:rsidRDefault="00527DD5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FF5D0" w14:textId="77777777" w:rsidR="00527DD5" w:rsidRPr="00527DD5" w:rsidRDefault="00527DD5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5EFA0" w14:textId="77777777" w:rsidR="00527DD5" w:rsidRPr="00527DD5" w:rsidRDefault="00527DD5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4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5195F8" w14:textId="7522BAC1" w:rsidR="00527DD5" w:rsidRPr="00D71174" w:rsidRDefault="00527DD5" w:rsidP="00527DD5">
            <w:pPr>
              <w:spacing w:before="0" w:after="0"/>
              <w:rPr>
                <w:rFonts w:cs="Times New Roman"/>
                <w:color w:val="000000"/>
                <w:sz w:val="22"/>
                <w:lang w:val="en-GB"/>
              </w:rPr>
            </w:pPr>
            <w:r w:rsidRPr="00527DD5">
              <w:rPr>
                <w:rFonts w:cs="Times New Roman"/>
                <w:color w:val="000000"/>
                <w:sz w:val="22"/>
              </w:rPr>
              <w:t xml:space="preserve">Total N packets across </w:t>
            </w:r>
            <w:r w:rsidR="002E52C3">
              <w:rPr>
                <w:rFonts w:cs="Times New Roman"/>
                <w:color w:val="000000"/>
                <w:sz w:val="22"/>
              </w:rPr>
              <w:t>monitoring period</w:t>
            </w:r>
          </w:p>
        </w:tc>
      </w:tr>
      <w:tr w:rsidR="00821A02" w14:paraId="0672D39A" w14:textId="77777777" w:rsidTr="00D71174">
        <w:tc>
          <w:tcPr>
            <w:tcW w:w="1242" w:type="dxa"/>
            <w:tcBorders>
              <w:bottom w:val="single" w:sz="4" w:space="0" w:color="auto"/>
            </w:tcBorders>
          </w:tcPr>
          <w:p w14:paraId="4AF612E0" w14:textId="577CB2D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r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3F0938" w14:textId="65E5947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Ani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518E1F" w14:textId="44C4B92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 xml:space="preserve">Treatm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C620DE" w14:textId="6390CB8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8E7A3CF" w14:textId="44DBDC7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Expect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984411F" w14:textId="41A5C1C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Miss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1C32518" w14:textId="0F08F05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% missing</w:t>
            </w:r>
          </w:p>
        </w:tc>
      </w:tr>
      <w:tr w:rsidR="00821A02" w14:paraId="14B85680" w14:textId="77777777" w:rsidTr="00D71174">
        <w:tc>
          <w:tcPr>
            <w:tcW w:w="1242" w:type="dxa"/>
            <w:tcBorders>
              <w:top w:val="single" w:sz="4" w:space="0" w:color="auto"/>
            </w:tcBorders>
          </w:tcPr>
          <w:p w14:paraId="7E2C722A" w14:textId="64F9717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4B072" w14:textId="50834BC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91AA34" w14:textId="57FF182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B6DD9" w14:textId="704EDB4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1F1F951" w14:textId="1C3FDCD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678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AF6904F" w14:textId="5908AD4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5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00B1885" w14:textId="3CEC4FF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.03</w:t>
            </w:r>
          </w:p>
        </w:tc>
      </w:tr>
      <w:tr w:rsidR="00821A02" w14:paraId="66C608A2" w14:textId="77777777" w:rsidTr="00D71174">
        <w:tc>
          <w:tcPr>
            <w:tcW w:w="1242" w:type="dxa"/>
          </w:tcPr>
          <w:p w14:paraId="7EDB181B" w14:textId="50C4820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3638B913" w14:textId="1DBD5BC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</w:t>
            </w:r>
          </w:p>
        </w:tc>
        <w:tc>
          <w:tcPr>
            <w:tcW w:w="1276" w:type="dxa"/>
          </w:tcPr>
          <w:p w14:paraId="3920CBB8" w14:textId="04779AB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3A342610" w14:textId="7B77571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</w:tcPr>
          <w:p w14:paraId="7DA513F1" w14:textId="2C55DE4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848</w:t>
            </w:r>
          </w:p>
        </w:tc>
        <w:tc>
          <w:tcPr>
            <w:tcW w:w="1327" w:type="dxa"/>
          </w:tcPr>
          <w:p w14:paraId="40FB067A" w14:textId="753E506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030</w:t>
            </w:r>
          </w:p>
        </w:tc>
        <w:tc>
          <w:tcPr>
            <w:tcW w:w="1327" w:type="dxa"/>
          </w:tcPr>
          <w:p w14:paraId="79344EF5" w14:textId="729F086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.19</w:t>
            </w:r>
          </w:p>
        </w:tc>
      </w:tr>
      <w:tr w:rsidR="00821A02" w14:paraId="76276302" w14:textId="77777777" w:rsidTr="00D71174">
        <w:tc>
          <w:tcPr>
            <w:tcW w:w="1242" w:type="dxa"/>
          </w:tcPr>
          <w:p w14:paraId="564623F7" w14:textId="5A12763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5BDE90E6" w14:textId="114D0BB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</w:t>
            </w:r>
          </w:p>
        </w:tc>
        <w:tc>
          <w:tcPr>
            <w:tcW w:w="1276" w:type="dxa"/>
          </w:tcPr>
          <w:p w14:paraId="04699D0D" w14:textId="53C85EF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62BAB8DD" w14:textId="48F0665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</w:tcPr>
          <w:p w14:paraId="3052D884" w14:textId="49925F4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174</w:t>
            </w:r>
          </w:p>
        </w:tc>
        <w:tc>
          <w:tcPr>
            <w:tcW w:w="1327" w:type="dxa"/>
          </w:tcPr>
          <w:p w14:paraId="75491ECF" w14:textId="0F5D506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82</w:t>
            </w:r>
          </w:p>
        </w:tc>
        <w:tc>
          <w:tcPr>
            <w:tcW w:w="1327" w:type="dxa"/>
          </w:tcPr>
          <w:p w14:paraId="112FE9C2" w14:textId="09E248B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55</w:t>
            </w:r>
          </w:p>
        </w:tc>
      </w:tr>
      <w:tr w:rsidR="00821A02" w14:paraId="236FC14F" w14:textId="77777777" w:rsidTr="00D71174">
        <w:tc>
          <w:tcPr>
            <w:tcW w:w="1242" w:type="dxa"/>
          </w:tcPr>
          <w:p w14:paraId="600E3205" w14:textId="490BC73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1BA1D20B" w14:textId="63E6F1D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</w:t>
            </w:r>
          </w:p>
        </w:tc>
        <w:tc>
          <w:tcPr>
            <w:tcW w:w="1276" w:type="dxa"/>
          </w:tcPr>
          <w:p w14:paraId="2A03BCE0" w14:textId="2DD94D1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6C719EC9" w14:textId="046ECF0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</w:tcPr>
          <w:p w14:paraId="5DE574D0" w14:textId="2A094CC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965</w:t>
            </w:r>
          </w:p>
        </w:tc>
        <w:tc>
          <w:tcPr>
            <w:tcW w:w="1327" w:type="dxa"/>
          </w:tcPr>
          <w:p w14:paraId="46BF29B3" w14:textId="41D37D8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39</w:t>
            </w:r>
          </w:p>
        </w:tc>
        <w:tc>
          <w:tcPr>
            <w:tcW w:w="1327" w:type="dxa"/>
          </w:tcPr>
          <w:p w14:paraId="2EAFA593" w14:textId="698495D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.9</w:t>
            </w:r>
          </w:p>
        </w:tc>
      </w:tr>
      <w:tr w:rsidR="00821A02" w14:paraId="358F1DD9" w14:textId="77777777" w:rsidTr="00D71174">
        <w:tc>
          <w:tcPr>
            <w:tcW w:w="1242" w:type="dxa"/>
          </w:tcPr>
          <w:p w14:paraId="1157C36D" w14:textId="1E74359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6EF0EA43" w14:textId="6B3994D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</w:t>
            </w:r>
          </w:p>
        </w:tc>
        <w:tc>
          <w:tcPr>
            <w:tcW w:w="1276" w:type="dxa"/>
          </w:tcPr>
          <w:p w14:paraId="2B57F8FD" w14:textId="1B0FB68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68F7C412" w14:textId="44DB0CC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</w:tcPr>
          <w:p w14:paraId="0429CF4B" w14:textId="2285E1B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664</w:t>
            </w:r>
          </w:p>
        </w:tc>
        <w:tc>
          <w:tcPr>
            <w:tcW w:w="1327" w:type="dxa"/>
          </w:tcPr>
          <w:p w14:paraId="5302212C" w14:textId="0530345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137</w:t>
            </w:r>
          </w:p>
        </w:tc>
        <w:tc>
          <w:tcPr>
            <w:tcW w:w="1327" w:type="dxa"/>
          </w:tcPr>
          <w:p w14:paraId="13BF8647" w14:textId="2555D7A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.78</w:t>
            </w:r>
          </w:p>
        </w:tc>
      </w:tr>
      <w:tr w:rsidR="00821A02" w14:paraId="33BF0AB6" w14:textId="77777777" w:rsidTr="00D71174">
        <w:tc>
          <w:tcPr>
            <w:tcW w:w="1242" w:type="dxa"/>
          </w:tcPr>
          <w:p w14:paraId="4E78CF52" w14:textId="693F3C3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0BB64D31" w14:textId="39F70C2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6</w:t>
            </w:r>
          </w:p>
        </w:tc>
        <w:tc>
          <w:tcPr>
            <w:tcW w:w="1276" w:type="dxa"/>
          </w:tcPr>
          <w:p w14:paraId="6BBC0074" w14:textId="559A617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266A5010" w14:textId="1E9A645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1</w:t>
            </w:r>
          </w:p>
        </w:tc>
        <w:tc>
          <w:tcPr>
            <w:tcW w:w="1848" w:type="dxa"/>
          </w:tcPr>
          <w:p w14:paraId="578E3B45" w14:textId="2407D0A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029</w:t>
            </w:r>
          </w:p>
        </w:tc>
        <w:tc>
          <w:tcPr>
            <w:tcW w:w="1327" w:type="dxa"/>
          </w:tcPr>
          <w:p w14:paraId="0684AE85" w14:textId="5ADC138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95</w:t>
            </w:r>
          </w:p>
        </w:tc>
        <w:tc>
          <w:tcPr>
            <w:tcW w:w="1327" w:type="dxa"/>
          </w:tcPr>
          <w:p w14:paraId="2B27DFBC" w14:textId="47E5BD6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.18</w:t>
            </w:r>
          </w:p>
        </w:tc>
      </w:tr>
      <w:tr w:rsidR="00821A02" w14:paraId="12AEE532" w14:textId="77777777" w:rsidTr="00D71174">
        <w:tc>
          <w:tcPr>
            <w:tcW w:w="1242" w:type="dxa"/>
          </w:tcPr>
          <w:p w14:paraId="430AB2AC" w14:textId="539F8AA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0C754010" w14:textId="2A96328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</w:t>
            </w:r>
          </w:p>
        </w:tc>
        <w:tc>
          <w:tcPr>
            <w:tcW w:w="1276" w:type="dxa"/>
          </w:tcPr>
          <w:p w14:paraId="0927558C" w14:textId="5F1C6DE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45098405" w14:textId="60B13E7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191A9B72" w14:textId="0AB6254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0422</w:t>
            </w:r>
          </w:p>
        </w:tc>
        <w:tc>
          <w:tcPr>
            <w:tcW w:w="1327" w:type="dxa"/>
          </w:tcPr>
          <w:p w14:paraId="2CCA1FE9" w14:textId="08C0408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99</w:t>
            </w:r>
          </w:p>
        </w:tc>
        <w:tc>
          <w:tcPr>
            <w:tcW w:w="1327" w:type="dxa"/>
          </w:tcPr>
          <w:p w14:paraId="6136E9A9" w14:textId="52773B1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95</w:t>
            </w:r>
          </w:p>
        </w:tc>
      </w:tr>
      <w:tr w:rsidR="00821A02" w14:paraId="1E0AB703" w14:textId="77777777" w:rsidTr="00D71174">
        <w:tc>
          <w:tcPr>
            <w:tcW w:w="1242" w:type="dxa"/>
          </w:tcPr>
          <w:p w14:paraId="5A9B58BF" w14:textId="43223A2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14A89053" w14:textId="131E5D8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8</w:t>
            </w:r>
          </w:p>
        </w:tc>
        <w:tc>
          <w:tcPr>
            <w:tcW w:w="1276" w:type="dxa"/>
          </w:tcPr>
          <w:p w14:paraId="21B57A13" w14:textId="0EF7296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4A18EE0A" w14:textId="3AFC766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3970C5E2" w14:textId="02578F1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2898</w:t>
            </w:r>
          </w:p>
        </w:tc>
        <w:tc>
          <w:tcPr>
            <w:tcW w:w="1327" w:type="dxa"/>
          </w:tcPr>
          <w:p w14:paraId="3664372F" w14:textId="7419ED6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57</w:t>
            </w:r>
          </w:p>
        </w:tc>
        <w:tc>
          <w:tcPr>
            <w:tcW w:w="1327" w:type="dxa"/>
          </w:tcPr>
          <w:p w14:paraId="3DA5D5E0" w14:textId="21B5662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09</w:t>
            </w:r>
          </w:p>
        </w:tc>
      </w:tr>
      <w:tr w:rsidR="00821A02" w14:paraId="2F316999" w14:textId="77777777" w:rsidTr="00D71174">
        <w:tc>
          <w:tcPr>
            <w:tcW w:w="1242" w:type="dxa"/>
          </w:tcPr>
          <w:p w14:paraId="1C1BB041" w14:textId="471CDFE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6D456FFF" w14:textId="39C7674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9</w:t>
            </w:r>
          </w:p>
        </w:tc>
        <w:tc>
          <w:tcPr>
            <w:tcW w:w="1276" w:type="dxa"/>
          </w:tcPr>
          <w:p w14:paraId="1BE6874B" w14:textId="31D2FDD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75E1133F" w14:textId="0662020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56AC5145" w14:textId="78F4418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1792</w:t>
            </w:r>
          </w:p>
        </w:tc>
        <w:tc>
          <w:tcPr>
            <w:tcW w:w="1327" w:type="dxa"/>
          </w:tcPr>
          <w:p w14:paraId="2BB6A7CC" w14:textId="4D82850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03</w:t>
            </w:r>
          </w:p>
        </w:tc>
        <w:tc>
          <w:tcPr>
            <w:tcW w:w="1327" w:type="dxa"/>
          </w:tcPr>
          <w:p w14:paraId="19500DE2" w14:textId="23352A3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27</w:t>
            </w:r>
          </w:p>
        </w:tc>
      </w:tr>
      <w:tr w:rsidR="00821A02" w14:paraId="3118283D" w14:textId="77777777" w:rsidTr="00D71174">
        <w:tc>
          <w:tcPr>
            <w:tcW w:w="1242" w:type="dxa"/>
          </w:tcPr>
          <w:p w14:paraId="15ACEBE6" w14:textId="49A24CD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25E29DD0" w14:textId="72699B8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0</w:t>
            </w:r>
          </w:p>
        </w:tc>
        <w:tc>
          <w:tcPr>
            <w:tcW w:w="1276" w:type="dxa"/>
          </w:tcPr>
          <w:p w14:paraId="01CD0471" w14:textId="5881882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130084B" w14:textId="7C520E4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1ABAE34B" w14:textId="72FA6AC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2321</w:t>
            </w:r>
          </w:p>
        </w:tc>
        <w:tc>
          <w:tcPr>
            <w:tcW w:w="1327" w:type="dxa"/>
          </w:tcPr>
          <w:p w14:paraId="0EAE67A6" w14:textId="0BDFE62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09</w:t>
            </w:r>
          </w:p>
        </w:tc>
        <w:tc>
          <w:tcPr>
            <w:tcW w:w="1327" w:type="dxa"/>
          </w:tcPr>
          <w:p w14:paraId="53CB1602" w14:textId="278D627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27</w:t>
            </w:r>
          </w:p>
        </w:tc>
      </w:tr>
      <w:tr w:rsidR="00821A02" w14:paraId="22E5EF15" w14:textId="77777777" w:rsidTr="00D71174">
        <w:tc>
          <w:tcPr>
            <w:tcW w:w="1242" w:type="dxa"/>
          </w:tcPr>
          <w:p w14:paraId="06CC7A04" w14:textId="7607A2E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6D71945D" w14:textId="1E018E2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1</w:t>
            </w:r>
          </w:p>
        </w:tc>
        <w:tc>
          <w:tcPr>
            <w:tcW w:w="1276" w:type="dxa"/>
          </w:tcPr>
          <w:p w14:paraId="3955945E" w14:textId="3CB728F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2329B93C" w14:textId="59AC3BF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12B3F988" w14:textId="3F8451B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2320</w:t>
            </w:r>
          </w:p>
        </w:tc>
        <w:tc>
          <w:tcPr>
            <w:tcW w:w="1327" w:type="dxa"/>
          </w:tcPr>
          <w:p w14:paraId="1D789BDE" w14:textId="523F7FB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14</w:t>
            </w:r>
          </w:p>
        </w:tc>
        <w:tc>
          <w:tcPr>
            <w:tcW w:w="1327" w:type="dxa"/>
          </w:tcPr>
          <w:p w14:paraId="370055BC" w14:textId="69129B9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66</w:t>
            </w:r>
          </w:p>
        </w:tc>
      </w:tr>
      <w:tr w:rsidR="00821A02" w14:paraId="0A4BAFE1" w14:textId="77777777" w:rsidTr="00D71174">
        <w:tc>
          <w:tcPr>
            <w:tcW w:w="1242" w:type="dxa"/>
          </w:tcPr>
          <w:p w14:paraId="6A11ADAD" w14:textId="09E6E39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4340B6C4" w14:textId="79B5F07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2</w:t>
            </w:r>
          </w:p>
        </w:tc>
        <w:tc>
          <w:tcPr>
            <w:tcW w:w="1276" w:type="dxa"/>
          </w:tcPr>
          <w:p w14:paraId="24B04CC7" w14:textId="53D80D6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1A7E4463" w14:textId="22871D8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2</w:t>
            </w:r>
          </w:p>
        </w:tc>
        <w:tc>
          <w:tcPr>
            <w:tcW w:w="1848" w:type="dxa"/>
          </w:tcPr>
          <w:p w14:paraId="7912587D" w14:textId="3484C09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1236</w:t>
            </w:r>
          </w:p>
        </w:tc>
        <w:tc>
          <w:tcPr>
            <w:tcW w:w="1327" w:type="dxa"/>
          </w:tcPr>
          <w:p w14:paraId="4FD99B09" w14:textId="63DC9CE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4</w:t>
            </w:r>
          </w:p>
        </w:tc>
        <w:tc>
          <w:tcPr>
            <w:tcW w:w="1327" w:type="dxa"/>
          </w:tcPr>
          <w:p w14:paraId="6A1D8A33" w14:textId="217BE0B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59</w:t>
            </w:r>
          </w:p>
        </w:tc>
      </w:tr>
      <w:tr w:rsidR="00821A02" w14:paraId="0CB5BFB2" w14:textId="77777777" w:rsidTr="00D71174">
        <w:tc>
          <w:tcPr>
            <w:tcW w:w="1242" w:type="dxa"/>
          </w:tcPr>
          <w:p w14:paraId="14A70D0E" w14:textId="2867EEE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67AC7C0B" w14:textId="3644A60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3</w:t>
            </w:r>
          </w:p>
        </w:tc>
        <w:tc>
          <w:tcPr>
            <w:tcW w:w="1276" w:type="dxa"/>
          </w:tcPr>
          <w:p w14:paraId="5F1FA768" w14:textId="02A318E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5C6632D2" w14:textId="45FF9AD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3</w:t>
            </w:r>
          </w:p>
        </w:tc>
        <w:tc>
          <w:tcPr>
            <w:tcW w:w="1848" w:type="dxa"/>
          </w:tcPr>
          <w:p w14:paraId="57B88DA9" w14:textId="79E39E5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359</w:t>
            </w:r>
          </w:p>
        </w:tc>
        <w:tc>
          <w:tcPr>
            <w:tcW w:w="1327" w:type="dxa"/>
          </w:tcPr>
          <w:p w14:paraId="5E1F7165" w14:textId="2C3E72F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98</w:t>
            </w:r>
          </w:p>
        </w:tc>
        <w:tc>
          <w:tcPr>
            <w:tcW w:w="1327" w:type="dxa"/>
          </w:tcPr>
          <w:p w14:paraId="774E2A32" w14:textId="72CCE48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57</w:t>
            </w:r>
          </w:p>
        </w:tc>
      </w:tr>
      <w:tr w:rsidR="00821A02" w14:paraId="4AD22C93" w14:textId="77777777" w:rsidTr="00D71174">
        <w:tc>
          <w:tcPr>
            <w:tcW w:w="1242" w:type="dxa"/>
          </w:tcPr>
          <w:p w14:paraId="3387C923" w14:textId="396768A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7B3C0367" w14:textId="4F27B50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4</w:t>
            </w:r>
          </w:p>
        </w:tc>
        <w:tc>
          <w:tcPr>
            <w:tcW w:w="1276" w:type="dxa"/>
          </w:tcPr>
          <w:p w14:paraId="485B6F64" w14:textId="4159856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76CD3B99" w14:textId="225F4D1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3</w:t>
            </w:r>
          </w:p>
        </w:tc>
        <w:tc>
          <w:tcPr>
            <w:tcW w:w="1848" w:type="dxa"/>
          </w:tcPr>
          <w:p w14:paraId="3A74487B" w14:textId="3D1CECD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842</w:t>
            </w:r>
          </w:p>
        </w:tc>
        <w:tc>
          <w:tcPr>
            <w:tcW w:w="1327" w:type="dxa"/>
          </w:tcPr>
          <w:p w14:paraId="1A0D5FBE" w14:textId="19B7595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74</w:t>
            </w:r>
          </w:p>
        </w:tc>
        <w:tc>
          <w:tcPr>
            <w:tcW w:w="1327" w:type="dxa"/>
          </w:tcPr>
          <w:p w14:paraId="0E1EB353" w14:textId="29EA1E0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52</w:t>
            </w:r>
          </w:p>
        </w:tc>
      </w:tr>
      <w:tr w:rsidR="00821A02" w14:paraId="216F01C4" w14:textId="77777777" w:rsidTr="00D71174">
        <w:tc>
          <w:tcPr>
            <w:tcW w:w="1242" w:type="dxa"/>
          </w:tcPr>
          <w:p w14:paraId="7C04F0CB" w14:textId="158F468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6496A370" w14:textId="34910A7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5</w:t>
            </w:r>
          </w:p>
        </w:tc>
        <w:tc>
          <w:tcPr>
            <w:tcW w:w="1276" w:type="dxa"/>
          </w:tcPr>
          <w:p w14:paraId="0208FE18" w14:textId="3B4B999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2E08A29B" w14:textId="5E50740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3</w:t>
            </w:r>
          </w:p>
        </w:tc>
        <w:tc>
          <w:tcPr>
            <w:tcW w:w="1848" w:type="dxa"/>
          </w:tcPr>
          <w:p w14:paraId="1C52DD85" w14:textId="4F7FE42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393</w:t>
            </w:r>
          </w:p>
        </w:tc>
        <w:tc>
          <w:tcPr>
            <w:tcW w:w="1327" w:type="dxa"/>
          </w:tcPr>
          <w:p w14:paraId="3208ED31" w14:textId="7861253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01</w:t>
            </w:r>
          </w:p>
        </w:tc>
        <w:tc>
          <w:tcPr>
            <w:tcW w:w="1327" w:type="dxa"/>
          </w:tcPr>
          <w:p w14:paraId="1B803B48" w14:textId="41DE199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64</w:t>
            </w:r>
          </w:p>
        </w:tc>
      </w:tr>
      <w:tr w:rsidR="00821A02" w14:paraId="4520492A" w14:textId="77777777" w:rsidTr="00D71174">
        <w:tc>
          <w:tcPr>
            <w:tcW w:w="1242" w:type="dxa"/>
          </w:tcPr>
          <w:p w14:paraId="3AA3700E" w14:textId="0088382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ig</w:t>
            </w:r>
          </w:p>
        </w:tc>
        <w:tc>
          <w:tcPr>
            <w:tcW w:w="1134" w:type="dxa"/>
          </w:tcPr>
          <w:p w14:paraId="2B0E973D" w14:textId="04E0086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6</w:t>
            </w:r>
          </w:p>
        </w:tc>
        <w:tc>
          <w:tcPr>
            <w:tcW w:w="1276" w:type="dxa"/>
          </w:tcPr>
          <w:p w14:paraId="69CCC3F1" w14:textId="21AEA95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6F85EB03" w14:textId="44A338B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Room3</w:t>
            </w:r>
          </w:p>
        </w:tc>
        <w:tc>
          <w:tcPr>
            <w:tcW w:w="1848" w:type="dxa"/>
          </w:tcPr>
          <w:p w14:paraId="7F95B298" w14:textId="44C4AC2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035</w:t>
            </w:r>
          </w:p>
        </w:tc>
        <w:tc>
          <w:tcPr>
            <w:tcW w:w="1327" w:type="dxa"/>
          </w:tcPr>
          <w:p w14:paraId="2CF16FA0" w14:textId="480DFFB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22</w:t>
            </w:r>
          </w:p>
        </w:tc>
        <w:tc>
          <w:tcPr>
            <w:tcW w:w="1327" w:type="dxa"/>
          </w:tcPr>
          <w:p w14:paraId="45541116" w14:textId="5C188A6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17</w:t>
            </w:r>
          </w:p>
        </w:tc>
      </w:tr>
      <w:tr w:rsidR="00821A02" w14:paraId="706225BE" w14:textId="77777777" w:rsidTr="00D71174">
        <w:tc>
          <w:tcPr>
            <w:tcW w:w="1242" w:type="dxa"/>
          </w:tcPr>
          <w:p w14:paraId="02A3B7BD" w14:textId="3482EA6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5DCC7B37" w14:textId="1D67992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</w:t>
            </w:r>
          </w:p>
        </w:tc>
        <w:tc>
          <w:tcPr>
            <w:tcW w:w="1276" w:type="dxa"/>
          </w:tcPr>
          <w:p w14:paraId="089FD79C" w14:textId="2A6C6E2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771F31FE" w14:textId="1CCA8BF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02CDD191" w14:textId="216916C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6758</w:t>
            </w:r>
          </w:p>
        </w:tc>
        <w:tc>
          <w:tcPr>
            <w:tcW w:w="1327" w:type="dxa"/>
          </w:tcPr>
          <w:p w14:paraId="2CED578E" w14:textId="579B3D5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40</w:t>
            </w:r>
          </w:p>
        </w:tc>
        <w:tc>
          <w:tcPr>
            <w:tcW w:w="1327" w:type="dxa"/>
          </w:tcPr>
          <w:p w14:paraId="2844BF0D" w14:textId="798CE7C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65</w:t>
            </w:r>
          </w:p>
        </w:tc>
      </w:tr>
      <w:tr w:rsidR="00821A02" w14:paraId="0862CBA1" w14:textId="77777777" w:rsidTr="00D71174">
        <w:tc>
          <w:tcPr>
            <w:tcW w:w="1242" w:type="dxa"/>
          </w:tcPr>
          <w:p w14:paraId="004EE9EE" w14:textId="2DA5A25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E710555" w14:textId="465137E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</w:t>
            </w:r>
          </w:p>
        </w:tc>
        <w:tc>
          <w:tcPr>
            <w:tcW w:w="1276" w:type="dxa"/>
          </w:tcPr>
          <w:p w14:paraId="00E67EBA" w14:textId="34DB368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25985633" w14:textId="58C85C3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602FB7F2" w14:textId="1986B58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686</w:t>
            </w:r>
          </w:p>
        </w:tc>
        <w:tc>
          <w:tcPr>
            <w:tcW w:w="1327" w:type="dxa"/>
          </w:tcPr>
          <w:p w14:paraId="21B0A6F4" w14:textId="5FEDAB3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2</w:t>
            </w:r>
          </w:p>
        </w:tc>
        <w:tc>
          <w:tcPr>
            <w:tcW w:w="1327" w:type="dxa"/>
          </w:tcPr>
          <w:p w14:paraId="1101AD52" w14:textId="3BCE544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48</w:t>
            </w:r>
          </w:p>
        </w:tc>
      </w:tr>
      <w:tr w:rsidR="00821A02" w14:paraId="4F1C4DC5" w14:textId="77777777" w:rsidTr="00D71174">
        <w:tc>
          <w:tcPr>
            <w:tcW w:w="1242" w:type="dxa"/>
          </w:tcPr>
          <w:p w14:paraId="512A92BD" w14:textId="7583952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94C3FCA" w14:textId="53FD30C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9</w:t>
            </w:r>
          </w:p>
        </w:tc>
        <w:tc>
          <w:tcPr>
            <w:tcW w:w="1276" w:type="dxa"/>
          </w:tcPr>
          <w:p w14:paraId="2D380E23" w14:textId="33457D8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5A8321D1" w14:textId="0BEDEDE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73B5253E" w14:textId="41CC776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9501</w:t>
            </w:r>
          </w:p>
        </w:tc>
        <w:tc>
          <w:tcPr>
            <w:tcW w:w="1327" w:type="dxa"/>
          </w:tcPr>
          <w:p w14:paraId="07629EF5" w14:textId="5C0E9FD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82</w:t>
            </w:r>
          </w:p>
        </w:tc>
        <w:tc>
          <w:tcPr>
            <w:tcW w:w="1327" w:type="dxa"/>
          </w:tcPr>
          <w:p w14:paraId="6D78D1FA" w14:textId="3817A02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71</w:t>
            </w:r>
          </w:p>
        </w:tc>
      </w:tr>
      <w:tr w:rsidR="00821A02" w14:paraId="75B97C29" w14:textId="77777777" w:rsidTr="00D71174">
        <w:tc>
          <w:tcPr>
            <w:tcW w:w="1242" w:type="dxa"/>
          </w:tcPr>
          <w:p w14:paraId="0BE0526A" w14:textId="7D67BAD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37C669CD" w14:textId="0F78305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0</w:t>
            </w:r>
          </w:p>
        </w:tc>
        <w:tc>
          <w:tcPr>
            <w:tcW w:w="1276" w:type="dxa"/>
          </w:tcPr>
          <w:p w14:paraId="51D5A747" w14:textId="10E41A4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0C7F256A" w14:textId="19D1F6D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04CB0617" w14:textId="26F8053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5912</w:t>
            </w:r>
          </w:p>
        </w:tc>
        <w:tc>
          <w:tcPr>
            <w:tcW w:w="1327" w:type="dxa"/>
          </w:tcPr>
          <w:p w14:paraId="7BB544C4" w14:textId="13EC66F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4</w:t>
            </w:r>
          </w:p>
        </w:tc>
        <w:tc>
          <w:tcPr>
            <w:tcW w:w="1327" w:type="dxa"/>
          </w:tcPr>
          <w:p w14:paraId="741C1E0B" w14:textId="6F37121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51</w:t>
            </w:r>
          </w:p>
        </w:tc>
      </w:tr>
      <w:tr w:rsidR="00821A02" w14:paraId="593E4CD7" w14:textId="77777777" w:rsidTr="00D71174">
        <w:tc>
          <w:tcPr>
            <w:tcW w:w="1242" w:type="dxa"/>
          </w:tcPr>
          <w:p w14:paraId="67DD2DF3" w14:textId="2EBD8F3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2B38A343" w14:textId="392CE84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7</w:t>
            </w:r>
          </w:p>
        </w:tc>
        <w:tc>
          <w:tcPr>
            <w:tcW w:w="1276" w:type="dxa"/>
          </w:tcPr>
          <w:p w14:paraId="36DC0EF7" w14:textId="0AD8EDA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3336FA77" w14:textId="3F22CA8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5F336DD0" w14:textId="34C1991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419</w:t>
            </w:r>
          </w:p>
        </w:tc>
        <w:tc>
          <w:tcPr>
            <w:tcW w:w="1327" w:type="dxa"/>
          </w:tcPr>
          <w:p w14:paraId="5308A272" w14:textId="021A78E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32</w:t>
            </w:r>
          </w:p>
        </w:tc>
        <w:tc>
          <w:tcPr>
            <w:tcW w:w="1327" w:type="dxa"/>
          </w:tcPr>
          <w:p w14:paraId="0D4CE01C" w14:textId="4C9CC0D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89</w:t>
            </w:r>
          </w:p>
        </w:tc>
      </w:tr>
      <w:tr w:rsidR="00821A02" w14:paraId="0C84CE6B" w14:textId="77777777" w:rsidTr="00D71174">
        <w:tc>
          <w:tcPr>
            <w:tcW w:w="1242" w:type="dxa"/>
          </w:tcPr>
          <w:p w14:paraId="4616B690" w14:textId="349F7F5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70667FB6" w14:textId="65E4AE5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8</w:t>
            </w:r>
          </w:p>
        </w:tc>
        <w:tc>
          <w:tcPr>
            <w:tcW w:w="1276" w:type="dxa"/>
          </w:tcPr>
          <w:p w14:paraId="273E5B4F" w14:textId="1100AD2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1E41B8A6" w14:textId="620056F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1</w:t>
            </w:r>
          </w:p>
        </w:tc>
        <w:tc>
          <w:tcPr>
            <w:tcW w:w="1848" w:type="dxa"/>
          </w:tcPr>
          <w:p w14:paraId="5A556EB4" w14:textId="4214FD6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0007</w:t>
            </w:r>
          </w:p>
        </w:tc>
        <w:tc>
          <w:tcPr>
            <w:tcW w:w="1327" w:type="dxa"/>
          </w:tcPr>
          <w:p w14:paraId="1A84C449" w14:textId="3A4915D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61</w:t>
            </w:r>
          </w:p>
        </w:tc>
        <w:tc>
          <w:tcPr>
            <w:tcW w:w="1327" w:type="dxa"/>
          </w:tcPr>
          <w:p w14:paraId="726AF6A3" w14:textId="20D74A9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0.9</w:t>
            </w:r>
          </w:p>
        </w:tc>
      </w:tr>
      <w:tr w:rsidR="00821A02" w14:paraId="0E3DF973" w14:textId="77777777" w:rsidTr="00D71174">
        <w:tc>
          <w:tcPr>
            <w:tcW w:w="1242" w:type="dxa"/>
          </w:tcPr>
          <w:p w14:paraId="5DEF9471" w14:textId="7E5493B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4B1EAE62" w14:textId="0DB4853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</w:t>
            </w:r>
          </w:p>
        </w:tc>
        <w:tc>
          <w:tcPr>
            <w:tcW w:w="1276" w:type="dxa"/>
          </w:tcPr>
          <w:p w14:paraId="7314BEB0" w14:textId="61665FD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7DE46503" w14:textId="2F78DB4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3E0426B1" w14:textId="4A80465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9799</w:t>
            </w:r>
          </w:p>
        </w:tc>
        <w:tc>
          <w:tcPr>
            <w:tcW w:w="1327" w:type="dxa"/>
          </w:tcPr>
          <w:p w14:paraId="404D1EDB" w14:textId="36188AB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03</w:t>
            </w:r>
          </w:p>
        </w:tc>
        <w:tc>
          <w:tcPr>
            <w:tcW w:w="1327" w:type="dxa"/>
          </w:tcPr>
          <w:p w14:paraId="69A58721" w14:textId="668E975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01</w:t>
            </w:r>
          </w:p>
        </w:tc>
      </w:tr>
      <w:tr w:rsidR="00821A02" w14:paraId="2BF2B955" w14:textId="77777777" w:rsidTr="00D71174">
        <w:tc>
          <w:tcPr>
            <w:tcW w:w="1242" w:type="dxa"/>
          </w:tcPr>
          <w:p w14:paraId="7A9758F0" w14:textId="0752123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1B3BD6D1" w14:textId="7292C29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6</w:t>
            </w:r>
          </w:p>
        </w:tc>
        <w:tc>
          <w:tcPr>
            <w:tcW w:w="1276" w:type="dxa"/>
          </w:tcPr>
          <w:p w14:paraId="61ACCB7E" w14:textId="0340148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3D078A20" w14:textId="4C60CB5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654AAFEF" w14:textId="3866E22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663</w:t>
            </w:r>
          </w:p>
        </w:tc>
        <w:tc>
          <w:tcPr>
            <w:tcW w:w="1327" w:type="dxa"/>
          </w:tcPr>
          <w:p w14:paraId="7D4C5A82" w14:textId="5DFF504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28</w:t>
            </w:r>
          </w:p>
        </w:tc>
        <w:tc>
          <w:tcPr>
            <w:tcW w:w="1327" w:type="dxa"/>
          </w:tcPr>
          <w:p w14:paraId="753922A3" w14:textId="26B6B62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4</w:t>
            </w:r>
          </w:p>
        </w:tc>
      </w:tr>
      <w:tr w:rsidR="00821A02" w14:paraId="20A73905" w14:textId="77777777" w:rsidTr="00D71174">
        <w:tc>
          <w:tcPr>
            <w:tcW w:w="1242" w:type="dxa"/>
          </w:tcPr>
          <w:p w14:paraId="19BCBDEF" w14:textId="4A76457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78CF3B4F" w14:textId="3653BD8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3</w:t>
            </w:r>
          </w:p>
        </w:tc>
        <w:tc>
          <w:tcPr>
            <w:tcW w:w="1276" w:type="dxa"/>
          </w:tcPr>
          <w:p w14:paraId="41233C76" w14:textId="459A889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7FD350F5" w14:textId="547794B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68D5BBE4" w14:textId="0A91651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8338</w:t>
            </w:r>
          </w:p>
        </w:tc>
        <w:tc>
          <w:tcPr>
            <w:tcW w:w="1327" w:type="dxa"/>
          </w:tcPr>
          <w:p w14:paraId="6A960174" w14:textId="06DEC0D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603</w:t>
            </w:r>
          </w:p>
        </w:tc>
        <w:tc>
          <w:tcPr>
            <w:tcW w:w="1327" w:type="dxa"/>
          </w:tcPr>
          <w:p w14:paraId="17C2A100" w14:textId="2A991AD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57</w:t>
            </w:r>
          </w:p>
        </w:tc>
      </w:tr>
      <w:tr w:rsidR="00821A02" w14:paraId="01DF861C" w14:textId="77777777" w:rsidTr="00D71174">
        <w:tc>
          <w:tcPr>
            <w:tcW w:w="1242" w:type="dxa"/>
          </w:tcPr>
          <w:p w14:paraId="4A433B40" w14:textId="4EA7E4C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1044D634" w14:textId="19FF858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4</w:t>
            </w:r>
          </w:p>
        </w:tc>
        <w:tc>
          <w:tcPr>
            <w:tcW w:w="1276" w:type="dxa"/>
          </w:tcPr>
          <w:p w14:paraId="3BDA3519" w14:textId="7AB13A9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D33E05E" w14:textId="7C22A54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0A33394A" w14:textId="582C560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8322</w:t>
            </w:r>
          </w:p>
        </w:tc>
        <w:tc>
          <w:tcPr>
            <w:tcW w:w="1327" w:type="dxa"/>
          </w:tcPr>
          <w:p w14:paraId="6A2975C4" w14:textId="37EC7F3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82</w:t>
            </w:r>
          </w:p>
        </w:tc>
        <w:tc>
          <w:tcPr>
            <w:tcW w:w="1327" w:type="dxa"/>
          </w:tcPr>
          <w:p w14:paraId="5397CEA6" w14:textId="06DA325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04</w:t>
            </w:r>
          </w:p>
        </w:tc>
      </w:tr>
      <w:tr w:rsidR="00821A02" w14:paraId="672856CD" w14:textId="77777777" w:rsidTr="00D71174">
        <w:tc>
          <w:tcPr>
            <w:tcW w:w="1242" w:type="dxa"/>
          </w:tcPr>
          <w:p w14:paraId="77287E71" w14:textId="7BC8D0C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7879D93" w14:textId="61FF029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1</w:t>
            </w:r>
          </w:p>
        </w:tc>
        <w:tc>
          <w:tcPr>
            <w:tcW w:w="1276" w:type="dxa"/>
          </w:tcPr>
          <w:p w14:paraId="58B51027" w14:textId="0F143F7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35399CC2" w14:textId="16D295F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7E3F8A3A" w14:textId="27CEE16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754</w:t>
            </w:r>
          </w:p>
        </w:tc>
        <w:tc>
          <w:tcPr>
            <w:tcW w:w="1327" w:type="dxa"/>
          </w:tcPr>
          <w:p w14:paraId="66A6C569" w14:textId="46A9A4E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900</w:t>
            </w:r>
          </w:p>
        </w:tc>
        <w:tc>
          <w:tcPr>
            <w:tcW w:w="1327" w:type="dxa"/>
          </w:tcPr>
          <w:p w14:paraId="26F02E2E" w14:textId="7528EBA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38</w:t>
            </w:r>
          </w:p>
        </w:tc>
      </w:tr>
      <w:tr w:rsidR="00821A02" w14:paraId="40C7AB5D" w14:textId="77777777" w:rsidTr="00D71174">
        <w:tc>
          <w:tcPr>
            <w:tcW w:w="1242" w:type="dxa"/>
          </w:tcPr>
          <w:p w14:paraId="1196EA3D" w14:textId="3DE4E0B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5A4F1FC" w14:textId="108DF3A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2</w:t>
            </w:r>
          </w:p>
        </w:tc>
        <w:tc>
          <w:tcPr>
            <w:tcW w:w="1276" w:type="dxa"/>
          </w:tcPr>
          <w:p w14:paraId="03E449DC" w14:textId="30C8E3F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67F23351" w14:textId="25DF8C6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2</w:t>
            </w:r>
          </w:p>
        </w:tc>
        <w:tc>
          <w:tcPr>
            <w:tcW w:w="1848" w:type="dxa"/>
          </w:tcPr>
          <w:p w14:paraId="51A7A5AF" w14:textId="0C1ADC7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634</w:t>
            </w:r>
          </w:p>
        </w:tc>
        <w:tc>
          <w:tcPr>
            <w:tcW w:w="1327" w:type="dxa"/>
          </w:tcPr>
          <w:p w14:paraId="278BFCB3" w14:textId="7D884A7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879</w:t>
            </w:r>
          </w:p>
        </w:tc>
        <w:tc>
          <w:tcPr>
            <w:tcW w:w="1327" w:type="dxa"/>
          </w:tcPr>
          <w:p w14:paraId="406A1580" w14:textId="709CDE5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34</w:t>
            </w:r>
          </w:p>
        </w:tc>
      </w:tr>
      <w:tr w:rsidR="00821A02" w14:paraId="1C88E8AF" w14:textId="77777777" w:rsidTr="00D71174">
        <w:tc>
          <w:tcPr>
            <w:tcW w:w="1242" w:type="dxa"/>
          </w:tcPr>
          <w:p w14:paraId="4705DCC9" w14:textId="4D0B85C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46F3E83B" w14:textId="4E18F89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</w:t>
            </w:r>
          </w:p>
        </w:tc>
        <w:tc>
          <w:tcPr>
            <w:tcW w:w="1276" w:type="dxa"/>
          </w:tcPr>
          <w:p w14:paraId="1620F7C7" w14:textId="2F05A10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09CE46B1" w14:textId="05FE8FA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497AAD05" w14:textId="11D925C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020</w:t>
            </w:r>
          </w:p>
        </w:tc>
        <w:tc>
          <w:tcPr>
            <w:tcW w:w="1327" w:type="dxa"/>
          </w:tcPr>
          <w:p w14:paraId="024C85EB" w14:textId="5289FFC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62</w:t>
            </w:r>
          </w:p>
        </w:tc>
        <w:tc>
          <w:tcPr>
            <w:tcW w:w="1327" w:type="dxa"/>
          </w:tcPr>
          <w:p w14:paraId="4CBA2777" w14:textId="13275F8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52</w:t>
            </w:r>
          </w:p>
        </w:tc>
      </w:tr>
      <w:tr w:rsidR="00821A02" w14:paraId="68EC83B6" w14:textId="77777777" w:rsidTr="00D71174">
        <w:tc>
          <w:tcPr>
            <w:tcW w:w="1242" w:type="dxa"/>
          </w:tcPr>
          <w:p w14:paraId="4B5353FF" w14:textId="688766E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56CA2FFB" w14:textId="2D84592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</w:t>
            </w:r>
          </w:p>
        </w:tc>
        <w:tc>
          <w:tcPr>
            <w:tcW w:w="1276" w:type="dxa"/>
          </w:tcPr>
          <w:p w14:paraId="259FA1ED" w14:textId="495C285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7813D098" w14:textId="6F83A9C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2B364CB5" w14:textId="2914346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296</w:t>
            </w:r>
          </w:p>
        </w:tc>
        <w:tc>
          <w:tcPr>
            <w:tcW w:w="1327" w:type="dxa"/>
          </w:tcPr>
          <w:p w14:paraId="5D298E66" w14:textId="072AD41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833</w:t>
            </w:r>
          </w:p>
        </w:tc>
        <w:tc>
          <w:tcPr>
            <w:tcW w:w="1327" w:type="dxa"/>
          </w:tcPr>
          <w:p w14:paraId="1E48C64F" w14:textId="1117688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23</w:t>
            </w:r>
          </w:p>
        </w:tc>
      </w:tr>
      <w:tr w:rsidR="00821A02" w14:paraId="52AF8D97" w14:textId="77777777" w:rsidTr="00D71174">
        <w:tc>
          <w:tcPr>
            <w:tcW w:w="1242" w:type="dxa"/>
          </w:tcPr>
          <w:p w14:paraId="5485D41A" w14:textId="4A1295C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2D26D45F" w14:textId="4609DC9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1</w:t>
            </w:r>
          </w:p>
        </w:tc>
        <w:tc>
          <w:tcPr>
            <w:tcW w:w="1276" w:type="dxa"/>
          </w:tcPr>
          <w:p w14:paraId="45ADFBB4" w14:textId="0360AE7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E9E1543" w14:textId="2F12507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51A28242" w14:textId="6CA4DBE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6390</w:t>
            </w:r>
          </w:p>
        </w:tc>
        <w:tc>
          <w:tcPr>
            <w:tcW w:w="1327" w:type="dxa"/>
          </w:tcPr>
          <w:p w14:paraId="626BEC6D" w14:textId="0B946F5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87</w:t>
            </w:r>
          </w:p>
        </w:tc>
        <w:tc>
          <w:tcPr>
            <w:tcW w:w="1327" w:type="dxa"/>
          </w:tcPr>
          <w:p w14:paraId="6159F241" w14:textId="587FB7A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61</w:t>
            </w:r>
          </w:p>
        </w:tc>
      </w:tr>
      <w:tr w:rsidR="00821A02" w14:paraId="0904285E" w14:textId="77777777" w:rsidTr="00D71174">
        <w:tc>
          <w:tcPr>
            <w:tcW w:w="1242" w:type="dxa"/>
          </w:tcPr>
          <w:p w14:paraId="33D7BBDD" w14:textId="36B5DFE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764ED73D" w14:textId="7A5B976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2</w:t>
            </w:r>
          </w:p>
        </w:tc>
        <w:tc>
          <w:tcPr>
            <w:tcW w:w="1276" w:type="dxa"/>
          </w:tcPr>
          <w:p w14:paraId="49A423B7" w14:textId="26CB44B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8FAF454" w14:textId="5F192B6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0E7C13FC" w14:textId="63A3DED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2371</w:t>
            </w:r>
          </w:p>
        </w:tc>
        <w:tc>
          <w:tcPr>
            <w:tcW w:w="1327" w:type="dxa"/>
          </w:tcPr>
          <w:p w14:paraId="49175960" w14:textId="20A8F40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582</w:t>
            </w:r>
          </w:p>
        </w:tc>
        <w:tc>
          <w:tcPr>
            <w:tcW w:w="1327" w:type="dxa"/>
          </w:tcPr>
          <w:p w14:paraId="1FCCA5DF" w14:textId="0CA6E8D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6</w:t>
            </w:r>
          </w:p>
        </w:tc>
      </w:tr>
      <w:tr w:rsidR="00821A02" w14:paraId="73A01930" w14:textId="77777777" w:rsidTr="00D71174">
        <w:tc>
          <w:tcPr>
            <w:tcW w:w="1242" w:type="dxa"/>
          </w:tcPr>
          <w:p w14:paraId="7F8D5524" w14:textId="7A40603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C0852B7" w14:textId="12B725F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9</w:t>
            </w:r>
          </w:p>
        </w:tc>
        <w:tc>
          <w:tcPr>
            <w:tcW w:w="1276" w:type="dxa"/>
          </w:tcPr>
          <w:p w14:paraId="165A3470" w14:textId="17378F5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1D9A6D34" w14:textId="498352C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485C266D" w14:textId="4E0A6E8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6976</w:t>
            </w:r>
          </w:p>
        </w:tc>
        <w:tc>
          <w:tcPr>
            <w:tcW w:w="1327" w:type="dxa"/>
          </w:tcPr>
          <w:p w14:paraId="123B08D4" w14:textId="013F4EF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833</w:t>
            </w:r>
          </w:p>
        </w:tc>
        <w:tc>
          <w:tcPr>
            <w:tcW w:w="1327" w:type="dxa"/>
          </w:tcPr>
          <w:p w14:paraId="7DCE6FB3" w14:textId="74C63C3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25</w:t>
            </w:r>
          </w:p>
        </w:tc>
      </w:tr>
      <w:tr w:rsidR="00821A02" w14:paraId="6C87D3C8" w14:textId="77777777" w:rsidTr="00D71174">
        <w:tc>
          <w:tcPr>
            <w:tcW w:w="1242" w:type="dxa"/>
          </w:tcPr>
          <w:p w14:paraId="5FF34DAE" w14:textId="7400F0E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13F8072C" w14:textId="6327D5D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0</w:t>
            </w:r>
          </w:p>
        </w:tc>
        <w:tc>
          <w:tcPr>
            <w:tcW w:w="1276" w:type="dxa"/>
          </w:tcPr>
          <w:p w14:paraId="2D37D93C" w14:textId="0A4485C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529599C1" w14:textId="01CD253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3</w:t>
            </w:r>
          </w:p>
        </w:tc>
        <w:tc>
          <w:tcPr>
            <w:tcW w:w="1848" w:type="dxa"/>
          </w:tcPr>
          <w:p w14:paraId="50385B7A" w14:textId="3619ADD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7738</w:t>
            </w:r>
          </w:p>
        </w:tc>
        <w:tc>
          <w:tcPr>
            <w:tcW w:w="1327" w:type="dxa"/>
          </w:tcPr>
          <w:p w14:paraId="1D1A3369" w14:textId="122EB21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014</w:t>
            </w:r>
          </w:p>
        </w:tc>
        <w:tc>
          <w:tcPr>
            <w:tcW w:w="1327" w:type="dxa"/>
          </w:tcPr>
          <w:p w14:paraId="1132FFB1" w14:textId="247270C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69</w:t>
            </w:r>
          </w:p>
        </w:tc>
      </w:tr>
      <w:tr w:rsidR="00821A02" w14:paraId="36914E26" w14:textId="77777777" w:rsidTr="00D71174">
        <w:tc>
          <w:tcPr>
            <w:tcW w:w="1242" w:type="dxa"/>
          </w:tcPr>
          <w:p w14:paraId="31D49F7C" w14:textId="555C342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44F72D64" w14:textId="4D4A14D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</w:t>
            </w:r>
          </w:p>
        </w:tc>
        <w:tc>
          <w:tcPr>
            <w:tcW w:w="1276" w:type="dxa"/>
          </w:tcPr>
          <w:p w14:paraId="59952AE5" w14:textId="2E0F217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4A9B7DAA" w14:textId="1583175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</w:tcPr>
          <w:p w14:paraId="4A30C0DE" w14:textId="612320EC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8828</w:t>
            </w:r>
          </w:p>
        </w:tc>
        <w:tc>
          <w:tcPr>
            <w:tcW w:w="1327" w:type="dxa"/>
          </w:tcPr>
          <w:p w14:paraId="4B63E3E2" w14:textId="1BB2E00B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618</w:t>
            </w:r>
          </w:p>
        </w:tc>
        <w:tc>
          <w:tcPr>
            <w:tcW w:w="1327" w:type="dxa"/>
          </w:tcPr>
          <w:p w14:paraId="522A29C5" w14:textId="3849C57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.17</w:t>
            </w:r>
          </w:p>
        </w:tc>
      </w:tr>
      <w:tr w:rsidR="00821A02" w14:paraId="3C07299B" w14:textId="77777777" w:rsidTr="00D71174">
        <w:tc>
          <w:tcPr>
            <w:tcW w:w="1242" w:type="dxa"/>
          </w:tcPr>
          <w:p w14:paraId="7F6FCAA3" w14:textId="012913F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7EBDD050" w14:textId="1FEEB06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8</w:t>
            </w:r>
          </w:p>
        </w:tc>
        <w:tc>
          <w:tcPr>
            <w:tcW w:w="1276" w:type="dxa"/>
          </w:tcPr>
          <w:p w14:paraId="52ED8C11" w14:textId="22F1836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1</w:t>
            </w:r>
          </w:p>
        </w:tc>
        <w:tc>
          <w:tcPr>
            <w:tcW w:w="1134" w:type="dxa"/>
          </w:tcPr>
          <w:p w14:paraId="7E233D84" w14:textId="264B100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</w:tcPr>
          <w:p w14:paraId="28FBECE3" w14:textId="28B29334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8451</w:t>
            </w:r>
          </w:p>
        </w:tc>
        <w:tc>
          <w:tcPr>
            <w:tcW w:w="1327" w:type="dxa"/>
          </w:tcPr>
          <w:p w14:paraId="63BB84B9" w14:textId="65C60BF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498</w:t>
            </w:r>
          </w:p>
        </w:tc>
        <w:tc>
          <w:tcPr>
            <w:tcW w:w="1327" w:type="dxa"/>
          </w:tcPr>
          <w:p w14:paraId="2BDF9941" w14:textId="79C6E62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.9</w:t>
            </w:r>
          </w:p>
        </w:tc>
      </w:tr>
      <w:tr w:rsidR="00821A02" w14:paraId="66FFBFF7" w14:textId="77777777" w:rsidTr="00D71174">
        <w:tc>
          <w:tcPr>
            <w:tcW w:w="1242" w:type="dxa"/>
          </w:tcPr>
          <w:p w14:paraId="79D3F4B9" w14:textId="5E78444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5360601B" w14:textId="46E0370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5</w:t>
            </w:r>
          </w:p>
        </w:tc>
        <w:tc>
          <w:tcPr>
            <w:tcW w:w="1276" w:type="dxa"/>
          </w:tcPr>
          <w:p w14:paraId="3353D23D" w14:textId="22ABDC37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1B52D40" w14:textId="362BE73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</w:tcPr>
          <w:p w14:paraId="0E95C7D8" w14:textId="4D51525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6858</w:t>
            </w:r>
          </w:p>
        </w:tc>
        <w:tc>
          <w:tcPr>
            <w:tcW w:w="1327" w:type="dxa"/>
          </w:tcPr>
          <w:p w14:paraId="232069E9" w14:textId="43D19486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727</w:t>
            </w:r>
          </w:p>
        </w:tc>
        <w:tc>
          <w:tcPr>
            <w:tcW w:w="1327" w:type="dxa"/>
          </w:tcPr>
          <w:p w14:paraId="2D8BCB37" w14:textId="5A3BB13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.97</w:t>
            </w:r>
          </w:p>
        </w:tc>
      </w:tr>
      <w:tr w:rsidR="00821A02" w14:paraId="28864629" w14:textId="77777777" w:rsidTr="00D71174">
        <w:tc>
          <w:tcPr>
            <w:tcW w:w="1242" w:type="dxa"/>
          </w:tcPr>
          <w:p w14:paraId="7C744F67" w14:textId="3F0B8C3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1517191B" w14:textId="390DE02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6</w:t>
            </w:r>
          </w:p>
        </w:tc>
        <w:tc>
          <w:tcPr>
            <w:tcW w:w="1276" w:type="dxa"/>
          </w:tcPr>
          <w:p w14:paraId="322AEFDC" w14:textId="645D4CC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2</w:t>
            </w:r>
          </w:p>
        </w:tc>
        <w:tc>
          <w:tcPr>
            <w:tcW w:w="1134" w:type="dxa"/>
          </w:tcPr>
          <w:p w14:paraId="3440969A" w14:textId="6A56430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</w:tcPr>
          <w:p w14:paraId="2CDE56F5" w14:textId="0A5574B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5979</w:t>
            </w:r>
          </w:p>
        </w:tc>
        <w:tc>
          <w:tcPr>
            <w:tcW w:w="1327" w:type="dxa"/>
          </w:tcPr>
          <w:p w14:paraId="68BAB3A4" w14:textId="0B6BC49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110</w:t>
            </w:r>
          </w:p>
        </w:tc>
        <w:tc>
          <w:tcPr>
            <w:tcW w:w="1327" w:type="dxa"/>
          </w:tcPr>
          <w:p w14:paraId="5D8A9516" w14:textId="406261A0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.09</w:t>
            </w:r>
          </w:p>
        </w:tc>
      </w:tr>
      <w:tr w:rsidR="00821A02" w14:paraId="4CAACB92" w14:textId="77777777" w:rsidTr="00D71174">
        <w:tc>
          <w:tcPr>
            <w:tcW w:w="1242" w:type="dxa"/>
          </w:tcPr>
          <w:p w14:paraId="423E4C37" w14:textId="1947FF82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</w:tcPr>
          <w:p w14:paraId="6AFEB218" w14:textId="7A21E388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3</w:t>
            </w:r>
          </w:p>
        </w:tc>
        <w:tc>
          <w:tcPr>
            <w:tcW w:w="1276" w:type="dxa"/>
          </w:tcPr>
          <w:p w14:paraId="480333EF" w14:textId="0122D949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</w:tcPr>
          <w:p w14:paraId="3DEC4359" w14:textId="30F6892E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</w:tcPr>
          <w:p w14:paraId="2BE079E9" w14:textId="7CF9845F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0329</w:t>
            </w:r>
          </w:p>
        </w:tc>
        <w:tc>
          <w:tcPr>
            <w:tcW w:w="1327" w:type="dxa"/>
          </w:tcPr>
          <w:p w14:paraId="5DB1AB8C" w14:textId="0B5833F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633</w:t>
            </w:r>
          </w:p>
        </w:tc>
        <w:tc>
          <w:tcPr>
            <w:tcW w:w="1327" w:type="dxa"/>
          </w:tcPr>
          <w:p w14:paraId="040EF3C7" w14:textId="51CEB8A3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4.05</w:t>
            </w:r>
          </w:p>
        </w:tc>
      </w:tr>
      <w:tr w:rsidR="00821A02" w14:paraId="247A1B35" w14:textId="77777777" w:rsidTr="00D71174">
        <w:tc>
          <w:tcPr>
            <w:tcW w:w="1242" w:type="dxa"/>
            <w:tcBorders>
              <w:bottom w:val="single" w:sz="4" w:space="0" w:color="auto"/>
            </w:tcBorders>
          </w:tcPr>
          <w:p w14:paraId="4F50754F" w14:textId="028E359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Cal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B1264C" w14:textId="24AB66D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172035" w14:textId="5E94C5F5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3B489F" w14:textId="0C7B2AEA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4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25E04E1" w14:textId="6C29FD7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3857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BEE152A" w14:textId="21EEA43D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1123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7AEB59E" w14:textId="5B1F8D81" w:rsidR="00821A02" w:rsidRPr="00527DD5" w:rsidRDefault="00821A02" w:rsidP="00527DD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2.91</w:t>
            </w:r>
          </w:p>
        </w:tc>
      </w:tr>
    </w:tbl>
    <w:p w14:paraId="53AE7961" w14:textId="59A93D9E" w:rsidR="00D71174" w:rsidRDefault="00D71174">
      <w:pPr>
        <w:spacing w:before="0" w:after="200" w:line="302" w:lineRule="auto"/>
        <w:rPr>
          <w:rFonts w:cs="Times New Roman"/>
          <w:b/>
          <w:szCs w:val="24"/>
          <w:lang w:val="en-GB"/>
        </w:rPr>
      </w:pPr>
    </w:p>
    <w:p w14:paraId="4CADB9C1" w14:textId="77777777" w:rsidR="00D71174" w:rsidRDefault="00D71174">
      <w:pPr>
        <w:spacing w:before="0" w:after="200" w:line="302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</w:p>
    <w:p w14:paraId="56FB5E38" w14:textId="5BAC1248" w:rsidR="00761501" w:rsidRDefault="00761501">
      <w:pPr>
        <w:spacing w:before="0" w:after="200" w:line="302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FE4C27">
        <w:rPr>
          <w:rFonts w:cs="Times New Roman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 xml:space="preserve">3. </w:t>
      </w:r>
      <w:r w:rsidRPr="00761501">
        <w:rPr>
          <w:rFonts w:cs="Times New Roman"/>
          <w:bCs/>
          <w:szCs w:val="24"/>
          <w:lang w:val="en-GB"/>
        </w:rPr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848"/>
        <w:gridCol w:w="1327"/>
        <w:gridCol w:w="1327"/>
      </w:tblGrid>
      <w:tr w:rsidR="00761501" w14:paraId="4B8C2DA8" w14:textId="77777777" w:rsidTr="00F01645">
        <w:trPr>
          <w:trHeight w:val="367"/>
        </w:trPr>
        <w:tc>
          <w:tcPr>
            <w:tcW w:w="1242" w:type="dxa"/>
            <w:tcBorders>
              <w:top w:val="single" w:sz="4" w:space="0" w:color="auto"/>
            </w:tcBorders>
          </w:tcPr>
          <w:p w14:paraId="6526C81A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D773F3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87F756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2871B7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4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9F3A4B" w14:textId="77777777" w:rsidR="00761501" w:rsidRPr="00D71174" w:rsidRDefault="00761501" w:rsidP="00F01645">
            <w:pPr>
              <w:spacing w:before="0" w:after="0"/>
              <w:rPr>
                <w:rFonts w:cs="Times New Roman"/>
                <w:color w:val="000000"/>
                <w:sz w:val="22"/>
                <w:lang w:val="en-GB"/>
              </w:rPr>
            </w:pPr>
            <w:r w:rsidRPr="00527DD5">
              <w:rPr>
                <w:rFonts w:cs="Times New Roman"/>
                <w:color w:val="000000"/>
                <w:sz w:val="22"/>
              </w:rPr>
              <w:t xml:space="preserve">Total N packets across </w:t>
            </w:r>
            <w:r>
              <w:rPr>
                <w:rFonts w:cs="Times New Roman"/>
                <w:color w:val="000000"/>
                <w:sz w:val="22"/>
              </w:rPr>
              <w:t>monitoring period</w:t>
            </w:r>
          </w:p>
        </w:tc>
      </w:tr>
      <w:tr w:rsidR="00761501" w14:paraId="5F55852E" w14:textId="77777777" w:rsidTr="00F01645">
        <w:tc>
          <w:tcPr>
            <w:tcW w:w="1242" w:type="dxa"/>
            <w:tcBorders>
              <w:bottom w:val="single" w:sz="4" w:space="0" w:color="auto"/>
            </w:tcBorders>
          </w:tcPr>
          <w:p w14:paraId="5BC071C7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Tr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9C0C7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Ani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C551D5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 xml:space="preserve">Treatm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1336A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Pe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27E6968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Expect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69EBD61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Miss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2D42328" w14:textId="77777777" w:rsidR="00761501" w:rsidRPr="00527DD5" w:rsidRDefault="00761501" w:rsidP="00F01645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27DD5">
              <w:rPr>
                <w:rFonts w:cs="Times New Roman"/>
              </w:rPr>
              <w:t>% missing</w:t>
            </w:r>
          </w:p>
        </w:tc>
      </w:tr>
      <w:tr w:rsidR="00E224EB" w14:paraId="43EB0550" w14:textId="77777777" w:rsidTr="00F01645">
        <w:tc>
          <w:tcPr>
            <w:tcW w:w="1242" w:type="dxa"/>
            <w:tcBorders>
              <w:top w:val="single" w:sz="4" w:space="0" w:color="auto"/>
            </w:tcBorders>
          </w:tcPr>
          <w:p w14:paraId="6EE312C5" w14:textId="1B0F4BF5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540056" w14:textId="34E1B23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9DA4F4" w14:textId="517FF63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CE09F1" w14:textId="3515D2A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E605291" w14:textId="213F4AB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5086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04C73B8" w14:textId="1422974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0003B2E" w14:textId="0E12C3E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4FCEC28E" w14:textId="77777777" w:rsidTr="00F01645">
        <w:tc>
          <w:tcPr>
            <w:tcW w:w="1242" w:type="dxa"/>
          </w:tcPr>
          <w:p w14:paraId="2A37B158" w14:textId="00F35755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359B4A4C" w14:textId="126A118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</w:t>
            </w:r>
          </w:p>
        </w:tc>
        <w:tc>
          <w:tcPr>
            <w:tcW w:w="1276" w:type="dxa"/>
          </w:tcPr>
          <w:p w14:paraId="217E0A78" w14:textId="0A2E292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7B6474A8" w14:textId="27EC9CD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57DC53C8" w14:textId="3B4A792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3335</w:t>
            </w:r>
          </w:p>
        </w:tc>
        <w:tc>
          <w:tcPr>
            <w:tcW w:w="1327" w:type="dxa"/>
          </w:tcPr>
          <w:p w14:paraId="3A86F826" w14:textId="3316AB7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</w:t>
            </w:r>
          </w:p>
        </w:tc>
        <w:tc>
          <w:tcPr>
            <w:tcW w:w="1327" w:type="dxa"/>
          </w:tcPr>
          <w:p w14:paraId="66EA9122" w14:textId="07BCD1B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.01</w:t>
            </w:r>
          </w:p>
        </w:tc>
      </w:tr>
      <w:tr w:rsidR="00E224EB" w14:paraId="279EEAD1" w14:textId="77777777" w:rsidTr="00F01645">
        <w:tc>
          <w:tcPr>
            <w:tcW w:w="1242" w:type="dxa"/>
          </w:tcPr>
          <w:p w14:paraId="4A0AAF6E" w14:textId="71C733D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16F8F3BE" w14:textId="021DE7A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</w:t>
            </w:r>
          </w:p>
        </w:tc>
        <w:tc>
          <w:tcPr>
            <w:tcW w:w="1276" w:type="dxa"/>
          </w:tcPr>
          <w:p w14:paraId="67AB7F43" w14:textId="504CAC0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393E12DE" w14:textId="2870C23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1D66AD36" w14:textId="08D7ACD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1177</w:t>
            </w:r>
          </w:p>
        </w:tc>
        <w:tc>
          <w:tcPr>
            <w:tcW w:w="1327" w:type="dxa"/>
          </w:tcPr>
          <w:p w14:paraId="070FACF0" w14:textId="550FA84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8</w:t>
            </w:r>
          </w:p>
        </w:tc>
        <w:tc>
          <w:tcPr>
            <w:tcW w:w="1327" w:type="dxa"/>
          </w:tcPr>
          <w:p w14:paraId="7F6A2F20" w14:textId="54B7674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.08</w:t>
            </w:r>
          </w:p>
        </w:tc>
      </w:tr>
      <w:tr w:rsidR="00E224EB" w14:paraId="0DCB1455" w14:textId="77777777" w:rsidTr="00F01645">
        <w:tc>
          <w:tcPr>
            <w:tcW w:w="1242" w:type="dxa"/>
          </w:tcPr>
          <w:p w14:paraId="16A32813" w14:textId="1B023DE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C4513B5" w14:textId="400D8D5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4</w:t>
            </w:r>
          </w:p>
        </w:tc>
        <w:tc>
          <w:tcPr>
            <w:tcW w:w="1276" w:type="dxa"/>
          </w:tcPr>
          <w:p w14:paraId="5111C013" w14:textId="62F485A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31027105" w14:textId="59B7DD8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45B697AB" w14:textId="7DB9CAD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8904</w:t>
            </w:r>
          </w:p>
        </w:tc>
        <w:tc>
          <w:tcPr>
            <w:tcW w:w="1327" w:type="dxa"/>
          </w:tcPr>
          <w:p w14:paraId="08E56692" w14:textId="5BA8B68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639CB4A5" w14:textId="726E8FD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7A8B5A2D" w14:textId="77777777" w:rsidTr="00F01645">
        <w:tc>
          <w:tcPr>
            <w:tcW w:w="1242" w:type="dxa"/>
          </w:tcPr>
          <w:p w14:paraId="42D7B40E" w14:textId="1690F33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6823593F" w14:textId="51CE486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5</w:t>
            </w:r>
          </w:p>
        </w:tc>
        <w:tc>
          <w:tcPr>
            <w:tcW w:w="1276" w:type="dxa"/>
          </w:tcPr>
          <w:p w14:paraId="2F23AFC3" w14:textId="71BBD08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071A9892" w14:textId="4D3BF80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225BCC84" w14:textId="10A7F44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4926</w:t>
            </w:r>
          </w:p>
        </w:tc>
        <w:tc>
          <w:tcPr>
            <w:tcW w:w="1327" w:type="dxa"/>
          </w:tcPr>
          <w:p w14:paraId="36C1B5A0" w14:textId="1653DED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5</w:t>
            </w:r>
          </w:p>
        </w:tc>
        <w:tc>
          <w:tcPr>
            <w:tcW w:w="1327" w:type="dxa"/>
          </w:tcPr>
          <w:p w14:paraId="40619484" w14:textId="2A982EF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.02</w:t>
            </w:r>
          </w:p>
        </w:tc>
      </w:tr>
      <w:tr w:rsidR="00E224EB" w14:paraId="5101AE95" w14:textId="77777777" w:rsidTr="00F01645">
        <w:tc>
          <w:tcPr>
            <w:tcW w:w="1242" w:type="dxa"/>
          </w:tcPr>
          <w:p w14:paraId="4F0F6276" w14:textId="2B4EFCF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1C413B49" w14:textId="104C83C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6</w:t>
            </w:r>
          </w:p>
        </w:tc>
        <w:tc>
          <w:tcPr>
            <w:tcW w:w="1276" w:type="dxa"/>
          </w:tcPr>
          <w:p w14:paraId="0D8C2103" w14:textId="626730A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53DB1A20" w14:textId="2BC2FAB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178613A5" w14:textId="721A371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6929</w:t>
            </w:r>
          </w:p>
        </w:tc>
        <w:tc>
          <w:tcPr>
            <w:tcW w:w="1327" w:type="dxa"/>
          </w:tcPr>
          <w:p w14:paraId="0DAC6880" w14:textId="72BF848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2A31BBE3" w14:textId="384C2AE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32BCA95F" w14:textId="77777777" w:rsidTr="00F01645">
        <w:tc>
          <w:tcPr>
            <w:tcW w:w="1242" w:type="dxa"/>
          </w:tcPr>
          <w:p w14:paraId="48937008" w14:textId="5D169D2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5B3DBDF1" w14:textId="47970A8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7</w:t>
            </w:r>
          </w:p>
        </w:tc>
        <w:tc>
          <w:tcPr>
            <w:tcW w:w="1276" w:type="dxa"/>
          </w:tcPr>
          <w:p w14:paraId="6AACBAFD" w14:textId="087C9DF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7F8E6016" w14:textId="2FC4BEE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14092694" w14:textId="29DDA52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6321</w:t>
            </w:r>
          </w:p>
        </w:tc>
        <w:tc>
          <w:tcPr>
            <w:tcW w:w="1327" w:type="dxa"/>
          </w:tcPr>
          <w:p w14:paraId="3E19B589" w14:textId="37148F5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7B562454" w14:textId="2ACC113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2B835099" w14:textId="77777777" w:rsidTr="00F01645">
        <w:tc>
          <w:tcPr>
            <w:tcW w:w="1242" w:type="dxa"/>
          </w:tcPr>
          <w:p w14:paraId="0ABA68EC" w14:textId="71BC3FB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2C57DD2F" w14:textId="5DE460A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8</w:t>
            </w:r>
          </w:p>
        </w:tc>
        <w:tc>
          <w:tcPr>
            <w:tcW w:w="1276" w:type="dxa"/>
          </w:tcPr>
          <w:p w14:paraId="41CD176F" w14:textId="1D5D1AD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1</w:t>
            </w:r>
          </w:p>
        </w:tc>
        <w:tc>
          <w:tcPr>
            <w:tcW w:w="1134" w:type="dxa"/>
          </w:tcPr>
          <w:p w14:paraId="7408E279" w14:textId="17DCB0E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1</w:t>
            </w:r>
          </w:p>
        </w:tc>
        <w:tc>
          <w:tcPr>
            <w:tcW w:w="1848" w:type="dxa"/>
          </w:tcPr>
          <w:p w14:paraId="13E54468" w14:textId="087C851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6527</w:t>
            </w:r>
          </w:p>
        </w:tc>
        <w:tc>
          <w:tcPr>
            <w:tcW w:w="1327" w:type="dxa"/>
          </w:tcPr>
          <w:p w14:paraId="5D7DF46A" w14:textId="2C0A62A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</w:t>
            </w:r>
          </w:p>
        </w:tc>
        <w:tc>
          <w:tcPr>
            <w:tcW w:w="1327" w:type="dxa"/>
          </w:tcPr>
          <w:p w14:paraId="44166DE9" w14:textId="25785DD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4B8728C5" w14:textId="77777777" w:rsidTr="00F01645">
        <w:tc>
          <w:tcPr>
            <w:tcW w:w="1242" w:type="dxa"/>
          </w:tcPr>
          <w:p w14:paraId="67B7C5F6" w14:textId="15B4D68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10325A0B" w14:textId="5596AF3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9</w:t>
            </w:r>
          </w:p>
        </w:tc>
        <w:tc>
          <w:tcPr>
            <w:tcW w:w="1276" w:type="dxa"/>
          </w:tcPr>
          <w:p w14:paraId="76B50C25" w14:textId="10CCB75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1A9FD178" w14:textId="18A2165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00339CF9" w14:textId="1D40C98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8639</w:t>
            </w:r>
          </w:p>
        </w:tc>
        <w:tc>
          <w:tcPr>
            <w:tcW w:w="1327" w:type="dxa"/>
          </w:tcPr>
          <w:p w14:paraId="5719AEA8" w14:textId="597EF39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0F4E57B3" w14:textId="7652C0C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725D80AE" w14:textId="77777777" w:rsidTr="00F01645">
        <w:tc>
          <w:tcPr>
            <w:tcW w:w="1242" w:type="dxa"/>
          </w:tcPr>
          <w:p w14:paraId="1B33F6FE" w14:textId="5FB9F6C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3397378E" w14:textId="7C3DB09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0</w:t>
            </w:r>
          </w:p>
        </w:tc>
        <w:tc>
          <w:tcPr>
            <w:tcW w:w="1276" w:type="dxa"/>
          </w:tcPr>
          <w:p w14:paraId="4B3B0ECA" w14:textId="65ADACA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33B32ACF" w14:textId="52C5B49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7B7E0F5A" w14:textId="05AF20D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9903</w:t>
            </w:r>
          </w:p>
        </w:tc>
        <w:tc>
          <w:tcPr>
            <w:tcW w:w="1327" w:type="dxa"/>
          </w:tcPr>
          <w:p w14:paraId="2E1FECD4" w14:textId="2A8A985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19CD41AE" w14:textId="2204089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71E36A3A" w14:textId="77777777" w:rsidTr="00F01645">
        <w:tc>
          <w:tcPr>
            <w:tcW w:w="1242" w:type="dxa"/>
          </w:tcPr>
          <w:p w14:paraId="081E9690" w14:textId="0FCA7CC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1882D5D3" w14:textId="66216B5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1</w:t>
            </w:r>
          </w:p>
        </w:tc>
        <w:tc>
          <w:tcPr>
            <w:tcW w:w="1276" w:type="dxa"/>
          </w:tcPr>
          <w:p w14:paraId="6E51CC60" w14:textId="2B1F669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531A7F14" w14:textId="6EAF3FA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3A89F403" w14:textId="5429446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9240</w:t>
            </w:r>
          </w:p>
        </w:tc>
        <w:tc>
          <w:tcPr>
            <w:tcW w:w="1327" w:type="dxa"/>
          </w:tcPr>
          <w:p w14:paraId="5962F772" w14:textId="4E32FF4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44BBC0E2" w14:textId="1579614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6DC20624" w14:textId="77777777" w:rsidTr="00F01645">
        <w:tc>
          <w:tcPr>
            <w:tcW w:w="1242" w:type="dxa"/>
          </w:tcPr>
          <w:p w14:paraId="3C6F21E4" w14:textId="6C94AF2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E73F42F" w14:textId="1F0FB83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2</w:t>
            </w:r>
          </w:p>
        </w:tc>
        <w:tc>
          <w:tcPr>
            <w:tcW w:w="1276" w:type="dxa"/>
          </w:tcPr>
          <w:p w14:paraId="116B6613" w14:textId="391B026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6037A6D1" w14:textId="5C37FCE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52077771" w14:textId="6AED77A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40067</w:t>
            </w:r>
          </w:p>
        </w:tc>
        <w:tc>
          <w:tcPr>
            <w:tcW w:w="1327" w:type="dxa"/>
          </w:tcPr>
          <w:p w14:paraId="037E09E3" w14:textId="3313ACF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</w:t>
            </w:r>
          </w:p>
        </w:tc>
        <w:tc>
          <w:tcPr>
            <w:tcW w:w="1327" w:type="dxa"/>
          </w:tcPr>
          <w:p w14:paraId="154E0928" w14:textId="14E03AA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7472FFB6" w14:textId="77777777" w:rsidTr="00F01645">
        <w:tc>
          <w:tcPr>
            <w:tcW w:w="1242" w:type="dxa"/>
          </w:tcPr>
          <w:p w14:paraId="47727F46" w14:textId="7937033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E89855D" w14:textId="4E833A0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3</w:t>
            </w:r>
          </w:p>
        </w:tc>
        <w:tc>
          <w:tcPr>
            <w:tcW w:w="1276" w:type="dxa"/>
          </w:tcPr>
          <w:p w14:paraId="4CCDE799" w14:textId="1B572CA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123AB5DF" w14:textId="7A584539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715FE4F4" w14:textId="27649E0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42124</w:t>
            </w:r>
          </w:p>
        </w:tc>
        <w:tc>
          <w:tcPr>
            <w:tcW w:w="1327" w:type="dxa"/>
          </w:tcPr>
          <w:p w14:paraId="06DF66A5" w14:textId="5A0E87C5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4371811D" w14:textId="7A7B709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1763D71E" w14:textId="77777777" w:rsidTr="00F01645">
        <w:tc>
          <w:tcPr>
            <w:tcW w:w="1242" w:type="dxa"/>
          </w:tcPr>
          <w:p w14:paraId="7AC8E293" w14:textId="6C9C7EB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7A90C2E" w14:textId="4AB6358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4</w:t>
            </w:r>
          </w:p>
        </w:tc>
        <w:tc>
          <w:tcPr>
            <w:tcW w:w="1276" w:type="dxa"/>
          </w:tcPr>
          <w:p w14:paraId="7B44EE0A" w14:textId="4B30706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1E6CF1B7" w14:textId="1C5522F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5481CB87" w14:textId="092C429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40104</w:t>
            </w:r>
          </w:p>
        </w:tc>
        <w:tc>
          <w:tcPr>
            <w:tcW w:w="1327" w:type="dxa"/>
          </w:tcPr>
          <w:p w14:paraId="1269CFEA" w14:textId="020460C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0059FDA2" w14:textId="7D022AD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6EA4F17B" w14:textId="77777777" w:rsidTr="00F01645">
        <w:tc>
          <w:tcPr>
            <w:tcW w:w="1242" w:type="dxa"/>
          </w:tcPr>
          <w:p w14:paraId="6C405444" w14:textId="5731F41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7AEDB003" w14:textId="326ED91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5</w:t>
            </w:r>
          </w:p>
        </w:tc>
        <w:tc>
          <w:tcPr>
            <w:tcW w:w="1276" w:type="dxa"/>
          </w:tcPr>
          <w:p w14:paraId="0B866A7D" w14:textId="618A6DE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3EAFF994" w14:textId="16A6A251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00067724" w14:textId="11ADB2C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40656</w:t>
            </w:r>
          </w:p>
        </w:tc>
        <w:tc>
          <w:tcPr>
            <w:tcW w:w="1327" w:type="dxa"/>
          </w:tcPr>
          <w:p w14:paraId="1315416D" w14:textId="4FB03C5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317B9F8F" w14:textId="3708548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2237F473" w14:textId="77777777" w:rsidTr="00F01645">
        <w:tc>
          <w:tcPr>
            <w:tcW w:w="1242" w:type="dxa"/>
          </w:tcPr>
          <w:p w14:paraId="48D0DCB7" w14:textId="559EFD2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FB03B04" w14:textId="4F63B48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6</w:t>
            </w:r>
          </w:p>
        </w:tc>
        <w:tc>
          <w:tcPr>
            <w:tcW w:w="1276" w:type="dxa"/>
          </w:tcPr>
          <w:p w14:paraId="76D4B675" w14:textId="3F10E78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2</w:t>
            </w:r>
          </w:p>
        </w:tc>
        <w:tc>
          <w:tcPr>
            <w:tcW w:w="1134" w:type="dxa"/>
          </w:tcPr>
          <w:p w14:paraId="59689493" w14:textId="068EC2A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2</w:t>
            </w:r>
          </w:p>
        </w:tc>
        <w:tc>
          <w:tcPr>
            <w:tcW w:w="1848" w:type="dxa"/>
          </w:tcPr>
          <w:p w14:paraId="1C189ECD" w14:textId="2DCEDC6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1539</w:t>
            </w:r>
          </w:p>
        </w:tc>
        <w:tc>
          <w:tcPr>
            <w:tcW w:w="1327" w:type="dxa"/>
          </w:tcPr>
          <w:p w14:paraId="7790D850" w14:textId="73EB5EA5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73</w:t>
            </w:r>
          </w:p>
        </w:tc>
        <w:tc>
          <w:tcPr>
            <w:tcW w:w="1327" w:type="dxa"/>
          </w:tcPr>
          <w:p w14:paraId="0AC77DF6" w14:textId="279AD55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.23</w:t>
            </w:r>
          </w:p>
        </w:tc>
      </w:tr>
      <w:tr w:rsidR="00E224EB" w14:paraId="580763B2" w14:textId="77777777" w:rsidTr="00F01645">
        <w:tc>
          <w:tcPr>
            <w:tcW w:w="1242" w:type="dxa"/>
          </w:tcPr>
          <w:p w14:paraId="57A9AE73" w14:textId="79F7CFC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23966758" w14:textId="32EC2A8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7</w:t>
            </w:r>
          </w:p>
        </w:tc>
        <w:tc>
          <w:tcPr>
            <w:tcW w:w="1276" w:type="dxa"/>
          </w:tcPr>
          <w:p w14:paraId="5C074E38" w14:textId="2928D12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1F509D7A" w14:textId="1DED1AB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72B610B5" w14:textId="2C26ABE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1911</w:t>
            </w:r>
          </w:p>
        </w:tc>
        <w:tc>
          <w:tcPr>
            <w:tcW w:w="1327" w:type="dxa"/>
          </w:tcPr>
          <w:p w14:paraId="4DABE338" w14:textId="629CC8E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5638B1BC" w14:textId="33D5256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2528F6C2" w14:textId="77777777" w:rsidTr="00F01645">
        <w:tc>
          <w:tcPr>
            <w:tcW w:w="1242" w:type="dxa"/>
          </w:tcPr>
          <w:p w14:paraId="2E887ACF" w14:textId="1308E38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44DC1431" w14:textId="570E206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8</w:t>
            </w:r>
          </w:p>
        </w:tc>
        <w:tc>
          <w:tcPr>
            <w:tcW w:w="1276" w:type="dxa"/>
          </w:tcPr>
          <w:p w14:paraId="49FF7018" w14:textId="53FD6E7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677C2FD1" w14:textId="3C830E9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224362BC" w14:textId="0AD478E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1901</w:t>
            </w:r>
          </w:p>
        </w:tc>
        <w:tc>
          <w:tcPr>
            <w:tcW w:w="1327" w:type="dxa"/>
          </w:tcPr>
          <w:p w14:paraId="0E2F78CD" w14:textId="142EDD8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4E3A1448" w14:textId="64F66DC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06F0F3CF" w14:textId="77777777" w:rsidTr="00F01645">
        <w:tc>
          <w:tcPr>
            <w:tcW w:w="1242" w:type="dxa"/>
          </w:tcPr>
          <w:p w14:paraId="2F8F39D5" w14:textId="5CDF037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24AA738D" w14:textId="7294328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9</w:t>
            </w:r>
          </w:p>
        </w:tc>
        <w:tc>
          <w:tcPr>
            <w:tcW w:w="1276" w:type="dxa"/>
          </w:tcPr>
          <w:p w14:paraId="3A1FB387" w14:textId="3A6390D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6D370A92" w14:textId="18B8E85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739D7CA5" w14:textId="08B72A94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2954</w:t>
            </w:r>
          </w:p>
        </w:tc>
        <w:tc>
          <w:tcPr>
            <w:tcW w:w="1327" w:type="dxa"/>
          </w:tcPr>
          <w:p w14:paraId="7BC3BEA6" w14:textId="75E92DB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1F75D820" w14:textId="0D8C411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56B37074" w14:textId="77777777" w:rsidTr="00F01645">
        <w:tc>
          <w:tcPr>
            <w:tcW w:w="1242" w:type="dxa"/>
          </w:tcPr>
          <w:p w14:paraId="64C5F7CE" w14:textId="58A9E765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19C08F1A" w14:textId="091EF7F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0</w:t>
            </w:r>
          </w:p>
        </w:tc>
        <w:tc>
          <w:tcPr>
            <w:tcW w:w="1276" w:type="dxa"/>
          </w:tcPr>
          <w:p w14:paraId="0B3E9631" w14:textId="041AA1C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7B147CAF" w14:textId="0CBC54B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5C005031" w14:textId="300A9DA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2678</w:t>
            </w:r>
          </w:p>
        </w:tc>
        <w:tc>
          <w:tcPr>
            <w:tcW w:w="1327" w:type="dxa"/>
          </w:tcPr>
          <w:p w14:paraId="13114324" w14:textId="224F4A8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18497FAB" w14:textId="56EB6A6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5568D739" w14:textId="77777777" w:rsidTr="00F01645">
        <w:tc>
          <w:tcPr>
            <w:tcW w:w="1242" w:type="dxa"/>
          </w:tcPr>
          <w:p w14:paraId="3CEDE7DC" w14:textId="205E865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DE4B4F9" w14:textId="655511B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1</w:t>
            </w:r>
          </w:p>
        </w:tc>
        <w:tc>
          <w:tcPr>
            <w:tcW w:w="1276" w:type="dxa"/>
          </w:tcPr>
          <w:p w14:paraId="19FF63F7" w14:textId="0B95B6A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75AAB459" w14:textId="098E0E33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30D5AE53" w14:textId="29C37DF7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1386</w:t>
            </w:r>
          </w:p>
        </w:tc>
        <w:tc>
          <w:tcPr>
            <w:tcW w:w="1327" w:type="dxa"/>
          </w:tcPr>
          <w:p w14:paraId="108D6086" w14:textId="4BC4327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1ABCBB44" w14:textId="40D1C35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3058CC76" w14:textId="77777777" w:rsidTr="00F01645">
        <w:tc>
          <w:tcPr>
            <w:tcW w:w="1242" w:type="dxa"/>
          </w:tcPr>
          <w:p w14:paraId="32159666" w14:textId="4A40E4C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0137A817" w14:textId="3696B61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2</w:t>
            </w:r>
          </w:p>
        </w:tc>
        <w:tc>
          <w:tcPr>
            <w:tcW w:w="1276" w:type="dxa"/>
          </w:tcPr>
          <w:p w14:paraId="4F383673" w14:textId="4ED53300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3A8DA72E" w14:textId="6412773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67536700" w14:textId="3375631C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1981</w:t>
            </w:r>
          </w:p>
        </w:tc>
        <w:tc>
          <w:tcPr>
            <w:tcW w:w="1327" w:type="dxa"/>
          </w:tcPr>
          <w:p w14:paraId="05A35C4C" w14:textId="3967FDF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17</w:t>
            </w:r>
          </w:p>
        </w:tc>
        <w:tc>
          <w:tcPr>
            <w:tcW w:w="1327" w:type="dxa"/>
          </w:tcPr>
          <w:p w14:paraId="6718754C" w14:textId="6587C46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.08</w:t>
            </w:r>
          </w:p>
        </w:tc>
      </w:tr>
      <w:tr w:rsidR="00E224EB" w14:paraId="13A8D8D6" w14:textId="77777777" w:rsidTr="00E224EB">
        <w:tc>
          <w:tcPr>
            <w:tcW w:w="1242" w:type="dxa"/>
          </w:tcPr>
          <w:p w14:paraId="59A89B44" w14:textId="24876A8F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</w:tcPr>
          <w:p w14:paraId="345955B9" w14:textId="7A0FA51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3</w:t>
            </w:r>
          </w:p>
        </w:tc>
        <w:tc>
          <w:tcPr>
            <w:tcW w:w="1276" w:type="dxa"/>
          </w:tcPr>
          <w:p w14:paraId="623A61C3" w14:textId="453C9B6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</w:tcPr>
          <w:p w14:paraId="74C56195" w14:textId="4123700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</w:tcPr>
          <w:p w14:paraId="533D98F9" w14:textId="078E7932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4438</w:t>
            </w:r>
          </w:p>
        </w:tc>
        <w:tc>
          <w:tcPr>
            <w:tcW w:w="1327" w:type="dxa"/>
          </w:tcPr>
          <w:p w14:paraId="7D226E6E" w14:textId="7FCC17C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</w:tcPr>
          <w:p w14:paraId="2CF37A55" w14:textId="53BA0CDB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  <w:tr w:rsidR="00E224EB" w14:paraId="52AA1301" w14:textId="77777777" w:rsidTr="00E224EB">
        <w:tc>
          <w:tcPr>
            <w:tcW w:w="1242" w:type="dxa"/>
            <w:tcBorders>
              <w:bottom w:val="single" w:sz="4" w:space="0" w:color="auto"/>
            </w:tcBorders>
          </w:tcPr>
          <w:p w14:paraId="4F9347EF" w14:textId="238C114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She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B6C85" w14:textId="4F8014A8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BF1C35" w14:textId="7FA5438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T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A9FAB0" w14:textId="021C6B5D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Room3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C031F30" w14:textId="174F6FAE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3265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ED02178" w14:textId="5D7C3616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1A0D8CD" w14:textId="0133CC9A" w:rsidR="00E224EB" w:rsidRPr="00527DD5" w:rsidRDefault="00E224EB" w:rsidP="00E224E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23359">
              <w:t>0</w:t>
            </w:r>
          </w:p>
        </w:tc>
      </w:tr>
    </w:tbl>
    <w:p w14:paraId="74484B43" w14:textId="77777777" w:rsidR="00C80201" w:rsidRDefault="00C80201" w:rsidP="00FE4C27"/>
    <w:sectPr w:rsidR="00C80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4975"/>
    <w:rsid w:val="00004975"/>
    <w:rsid w:val="00025C06"/>
    <w:rsid w:val="00070CB8"/>
    <w:rsid w:val="00075284"/>
    <w:rsid w:val="000A24C2"/>
    <w:rsid w:val="00175B0B"/>
    <w:rsid w:val="001F25BE"/>
    <w:rsid w:val="001F4ED1"/>
    <w:rsid w:val="002335B1"/>
    <w:rsid w:val="00237058"/>
    <w:rsid w:val="002A36DE"/>
    <w:rsid w:val="002E52C3"/>
    <w:rsid w:val="00323754"/>
    <w:rsid w:val="00331910"/>
    <w:rsid w:val="003C1F16"/>
    <w:rsid w:val="003E4887"/>
    <w:rsid w:val="0042110B"/>
    <w:rsid w:val="00425812"/>
    <w:rsid w:val="004308C8"/>
    <w:rsid w:val="00441ADE"/>
    <w:rsid w:val="0047029C"/>
    <w:rsid w:val="004A1454"/>
    <w:rsid w:val="004A1CB5"/>
    <w:rsid w:val="004E4315"/>
    <w:rsid w:val="004F731C"/>
    <w:rsid w:val="00527DD5"/>
    <w:rsid w:val="00573286"/>
    <w:rsid w:val="0058304E"/>
    <w:rsid w:val="00615FB9"/>
    <w:rsid w:val="006242D3"/>
    <w:rsid w:val="0063006A"/>
    <w:rsid w:val="00645EFF"/>
    <w:rsid w:val="00681F67"/>
    <w:rsid w:val="006A0076"/>
    <w:rsid w:val="006A21A6"/>
    <w:rsid w:val="006B0529"/>
    <w:rsid w:val="006D60B7"/>
    <w:rsid w:val="0070197B"/>
    <w:rsid w:val="00716A07"/>
    <w:rsid w:val="00731C45"/>
    <w:rsid w:val="00753D35"/>
    <w:rsid w:val="00761501"/>
    <w:rsid w:val="00761853"/>
    <w:rsid w:val="00764E84"/>
    <w:rsid w:val="007701A3"/>
    <w:rsid w:val="007C4193"/>
    <w:rsid w:val="007E3F65"/>
    <w:rsid w:val="00806E36"/>
    <w:rsid w:val="00810468"/>
    <w:rsid w:val="00821A02"/>
    <w:rsid w:val="00823E5F"/>
    <w:rsid w:val="00881127"/>
    <w:rsid w:val="008D40F8"/>
    <w:rsid w:val="008E1820"/>
    <w:rsid w:val="008E5DA3"/>
    <w:rsid w:val="008E73A5"/>
    <w:rsid w:val="00975598"/>
    <w:rsid w:val="0098491C"/>
    <w:rsid w:val="009B055E"/>
    <w:rsid w:val="009F4AB5"/>
    <w:rsid w:val="009F5770"/>
    <w:rsid w:val="00A26F59"/>
    <w:rsid w:val="00A3116A"/>
    <w:rsid w:val="00A32253"/>
    <w:rsid w:val="00A65407"/>
    <w:rsid w:val="00A940F8"/>
    <w:rsid w:val="00AA59BD"/>
    <w:rsid w:val="00AC31AC"/>
    <w:rsid w:val="00AD6BFB"/>
    <w:rsid w:val="00B04402"/>
    <w:rsid w:val="00B27CAC"/>
    <w:rsid w:val="00BB73A3"/>
    <w:rsid w:val="00C121EF"/>
    <w:rsid w:val="00C32904"/>
    <w:rsid w:val="00C33FB0"/>
    <w:rsid w:val="00C5205A"/>
    <w:rsid w:val="00C708C5"/>
    <w:rsid w:val="00C80201"/>
    <w:rsid w:val="00C8734A"/>
    <w:rsid w:val="00C90AE9"/>
    <w:rsid w:val="00D1755E"/>
    <w:rsid w:val="00D71174"/>
    <w:rsid w:val="00DC542F"/>
    <w:rsid w:val="00E224EB"/>
    <w:rsid w:val="00E30557"/>
    <w:rsid w:val="00E423A9"/>
    <w:rsid w:val="00E83AD1"/>
    <w:rsid w:val="00E85329"/>
    <w:rsid w:val="00EB36BA"/>
    <w:rsid w:val="00ED5845"/>
    <w:rsid w:val="00ED5A20"/>
    <w:rsid w:val="00EE5086"/>
    <w:rsid w:val="00F05631"/>
    <w:rsid w:val="00F25A5E"/>
    <w:rsid w:val="00F30EED"/>
    <w:rsid w:val="00F34771"/>
    <w:rsid w:val="00F710E6"/>
    <w:rsid w:val="00FE05CF"/>
    <w:rsid w:val="00FE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168"/>
  <w15:chartTrackingRefBased/>
  <w15:docId w15:val="{E720ED66-6259-4B63-85E8-6AA7D8E5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75"/>
    <w:rPr>
      <w:rFonts w:asciiTheme="minorHAnsi" w:eastAsiaTheme="majorEastAsia" w:hAnsiTheme="min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75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75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75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75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75"/>
    <w:rPr>
      <w:rFonts w:ascii="Calibri" w:hAnsi="Calibri" w:cs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0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7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7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75"/>
    <w:rPr>
      <w:rFonts w:ascii="Calibri" w:hAnsi="Calibri" w:cs="Calibri"/>
      <w:i/>
      <w:iCs/>
      <w:color w:val="365F9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0497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D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26-05-29T09:10:00Z</dcterms:created>
  <dcterms:modified xsi:type="dcterms:W3CDTF">2026-05-29T09:16:00Z</dcterms:modified>
</cp:coreProperties>
</file>